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D39" w:rsidRPr="0004338E" w:rsidRDefault="00520D39" w:rsidP="00520D39">
      <w:pPr>
        <w:pStyle w:val="NoSpacing"/>
        <w:spacing w:line="360" w:lineRule="auto"/>
        <w:rPr>
          <w:rFonts w:ascii="Arial" w:hAnsi="Arial" w:cs="Arial"/>
          <w:b/>
        </w:rPr>
      </w:pPr>
      <w:r w:rsidRPr="0004338E">
        <w:rPr>
          <w:rFonts w:ascii="Arial" w:hAnsi="Arial" w:cs="Arial"/>
          <w:b/>
        </w:rPr>
        <w:t>Appendix A. Inclusion criteria.</w:t>
      </w:r>
    </w:p>
    <w:tbl>
      <w:tblPr>
        <w:tblStyle w:val="TableGrid"/>
        <w:tblW w:w="9503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7993"/>
      </w:tblGrid>
      <w:tr w:rsidR="00520D39" w:rsidRPr="0004338E" w:rsidTr="009D40E6">
        <w:tc>
          <w:tcPr>
            <w:tcW w:w="1510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Population</w:t>
            </w:r>
          </w:p>
        </w:tc>
        <w:tc>
          <w:tcPr>
            <w:tcW w:w="7993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Men in S</w:t>
            </w:r>
            <w:r w:rsidR="0042679C">
              <w:rPr>
                <w:rFonts w:ascii="Arial" w:hAnsi="Arial" w:cs="Arial"/>
              </w:rPr>
              <w:t>ub-</w:t>
            </w:r>
            <w:r w:rsidRPr="0004338E">
              <w:rPr>
                <w:rFonts w:ascii="Arial" w:hAnsi="Arial" w:cs="Arial"/>
              </w:rPr>
              <w:t>S</w:t>
            </w:r>
            <w:r w:rsidR="0042679C">
              <w:rPr>
                <w:rFonts w:ascii="Arial" w:hAnsi="Arial" w:cs="Arial"/>
              </w:rPr>
              <w:t xml:space="preserve">aharan </w:t>
            </w:r>
            <w:r w:rsidRPr="0004338E">
              <w:rPr>
                <w:rFonts w:ascii="Arial" w:hAnsi="Arial" w:cs="Arial"/>
              </w:rPr>
              <w:t>A</w:t>
            </w:r>
            <w:r w:rsidR="0042679C">
              <w:rPr>
                <w:rFonts w:ascii="Arial" w:hAnsi="Arial" w:cs="Arial"/>
              </w:rPr>
              <w:t>frica</w:t>
            </w:r>
            <w:r w:rsidRPr="0004338E">
              <w:rPr>
                <w:rFonts w:ascii="Arial" w:hAnsi="Arial" w:cs="Arial"/>
              </w:rPr>
              <w:t xml:space="preserve"> at least 10 years old</w:t>
            </w:r>
          </w:p>
        </w:tc>
      </w:tr>
      <w:tr w:rsidR="00520D39" w:rsidRPr="0004338E" w:rsidTr="009D40E6">
        <w:tc>
          <w:tcPr>
            <w:tcW w:w="1510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Intervention</w:t>
            </w:r>
          </w:p>
        </w:tc>
        <w:tc>
          <w:tcPr>
            <w:tcW w:w="7993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Strategy to generate demand for V</w:t>
            </w:r>
            <w:r w:rsidR="0042679C">
              <w:rPr>
                <w:rFonts w:ascii="Arial" w:hAnsi="Arial" w:cs="Arial"/>
              </w:rPr>
              <w:t xml:space="preserve">oluntary </w:t>
            </w:r>
            <w:r w:rsidRPr="0004338E">
              <w:rPr>
                <w:rFonts w:ascii="Arial" w:hAnsi="Arial" w:cs="Arial"/>
              </w:rPr>
              <w:t>M</w:t>
            </w:r>
            <w:r w:rsidR="0042679C">
              <w:rPr>
                <w:rFonts w:ascii="Arial" w:hAnsi="Arial" w:cs="Arial"/>
              </w:rPr>
              <w:t xml:space="preserve">ale </w:t>
            </w:r>
            <w:r w:rsidRPr="0004338E">
              <w:rPr>
                <w:rFonts w:ascii="Arial" w:hAnsi="Arial" w:cs="Arial"/>
              </w:rPr>
              <w:t>M</w:t>
            </w:r>
            <w:r w:rsidR="0042679C">
              <w:rPr>
                <w:rFonts w:ascii="Arial" w:hAnsi="Arial" w:cs="Arial"/>
              </w:rPr>
              <w:t xml:space="preserve">edical </w:t>
            </w:r>
            <w:r w:rsidRPr="0004338E">
              <w:rPr>
                <w:rFonts w:ascii="Arial" w:hAnsi="Arial" w:cs="Arial"/>
              </w:rPr>
              <w:t>C</w:t>
            </w:r>
            <w:r w:rsidR="0042679C">
              <w:rPr>
                <w:rFonts w:ascii="Arial" w:hAnsi="Arial" w:cs="Arial"/>
              </w:rPr>
              <w:t>ircumcision</w:t>
            </w:r>
            <w:r w:rsidRPr="0004338E">
              <w:rPr>
                <w:rFonts w:ascii="Arial" w:hAnsi="Arial" w:cs="Arial"/>
              </w:rPr>
              <w:t xml:space="preserve"> </w:t>
            </w:r>
            <w:r w:rsidR="009D40E6">
              <w:rPr>
                <w:rFonts w:ascii="Arial" w:hAnsi="Arial" w:cs="Arial"/>
              </w:rPr>
              <w:t xml:space="preserve">(VMMC) </w:t>
            </w:r>
            <w:r w:rsidRPr="0004338E">
              <w:rPr>
                <w:rFonts w:ascii="Arial" w:hAnsi="Arial" w:cs="Arial"/>
              </w:rPr>
              <w:t>services</w:t>
            </w:r>
          </w:p>
        </w:tc>
      </w:tr>
      <w:tr w:rsidR="00520D39" w:rsidRPr="0004338E" w:rsidTr="009D40E6">
        <w:tc>
          <w:tcPr>
            <w:tcW w:w="1510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Comparison</w:t>
            </w:r>
          </w:p>
        </w:tc>
        <w:tc>
          <w:tcPr>
            <w:tcW w:w="7993" w:type="dxa"/>
          </w:tcPr>
          <w:p w:rsidR="00520D39" w:rsidRPr="0004338E" w:rsidRDefault="009D40E6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ual standard of care</w:t>
            </w:r>
            <w:r w:rsidR="00520D39" w:rsidRPr="0004338E">
              <w:rPr>
                <w:rFonts w:ascii="Arial" w:hAnsi="Arial" w:cs="Arial"/>
              </w:rPr>
              <w:t xml:space="preserve"> in area or no service</w:t>
            </w:r>
          </w:p>
        </w:tc>
      </w:tr>
      <w:tr w:rsidR="00520D39" w:rsidRPr="0004338E" w:rsidTr="009D40E6">
        <w:tc>
          <w:tcPr>
            <w:tcW w:w="1510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Outcome</w:t>
            </w:r>
          </w:p>
        </w:tc>
        <w:tc>
          <w:tcPr>
            <w:tcW w:w="7993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litative or quantitative measure of uptake or prevalence of VMMC</w:t>
            </w:r>
          </w:p>
        </w:tc>
      </w:tr>
      <w:tr w:rsidR="00520D39" w:rsidRPr="0004338E" w:rsidTr="009D40E6">
        <w:tc>
          <w:tcPr>
            <w:tcW w:w="1510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Study design</w:t>
            </w:r>
          </w:p>
        </w:tc>
        <w:tc>
          <w:tcPr>
            <w:tcW w:w="7993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RCTs, quasi-experimental, case-control, cohort, comparative and observational</w:t>
            </w:r>
          </w:p>
        </w:tc>
      </w:tr>
    </w:tbl>
    <w:p w:rsidR="00520D39" w:rsidRPr="0004338E" w:rsidRDefault="00520D39" w:rsidP="00520D39">
      <w:pPr>
        <w:pStyle w:val="NoSpacing"/>
        <w:spacing w:line="360" w:lineRule="auto"/>
        <w:rPr>
          <w:rFonts w:ascii="Arial" w:hAnsi="Arial" w:cs="Arial"/>
        </w:rPr>
      </w:pPr>
    </w:p>
    <w:p w:rsidR="009D40E6" w:rsidRDefault="009D40E6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20D39" w:rsidRPr="0004338E" w:rsidRDefault="00520D39" w:rsidP="00520D39">
      <w:pPr>
        <w:pStyle w:val="NoSpacing"/>
        <w:spacing w:line="360" w:lineRule="auto"/>
        <w:rPr>
          <w:rFonts w:ascii="Arial" w:hAnsi="Arial" w:cs="Arial"/>
          <w:b/>
        </w:rPr>
      </w:pPr>
      <w:r w:rsidRPr="0004338E">
        <w:rPr>
          <w:rFonts w:ascii="Arial" w:hAnsi="Arial" w:cs="Arial"/>
          <w:b/>
        </w:rPr>
        <w:lastRenderedPageBreak/>
        <w:t>Appendix B. Example search strategy for Medline.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Circumcision, Male/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 xml:space="preserve">Circumcision or </w:t>
      </w:r>
      <w:proofErr w:type="spellStart"/>
      <w:r w:rsidRPr="0004338E">
        <w:rPr>
          <w:rFonts w:ascii="Arial" w:hAnsi="Arial" w:cs="Arial"/>
        </w:rPr>
        <w:t>circumcis</w:t>
      </w:r>
      <w:proofErr w:type="spellEnd"/>
      <w:r w:rsidRPr="0004338E">
        <w:rPr>
          <w:rFonts w:ascii="Arial" w:hAnsi="Arial" w:cs="Arial"/>
        </w:rPr>
        <w:t xml:space="preserve">* or </w:t>
      </w:r>
      <w:proofErr w:type="spellStart"/>
      <w:r w:rsidRPr="0004338E">
        <w:rPr>
          <w:rFonts w:ascii="Arial" w:hAnsi="Arial" w:cs="Arial"/>
        </w:rPr>
        <w:t>uncircumcis</w:t>
      </w:r>
      <w:proofErr w:type="spellEnd"/>
      <w:r w:rsidRPr="0004338E">
        <w:rPr>
          <w:rFonts w:ascii="Arial" w:hAnsi="Arial" w:cs="Arial"/>
        </w:rPr>
        <w:t>* or VMMC or MMC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1 or 2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 xml:space="preserve">Demand* or uptake or interest* or agree* </w:t>
      </w:r>
      <w:proofErr w:type="gramStart"/>
      <w:r w:rsidRPr="0004338E">
        <w:rPr>
          <w:rFonts w:ascii="Arial" w:hAnsi="Arial" w:cs="Arial"/>
        </w:rPr>
        <w:t>or ?</w:t>
      </w:r>
      <w:proofErr w:type="spellStart"/>
      <w:r w:rsidRPr="0004338E">
        <w:rPr>
          <w:rFonts w:ascii="Arial" w:hAnsi="Arial" w:cs="Arial"/>
        </w:rPr>
        <w:t>ndorse</w:t>
      </w:r>
      <w:proofErr w:type="spellEnd"/>
      <w:proofErr w:type="gramEnd"/>
      <w:r w:rsidRPr="0004338E">
        <w:rPr>
          <w:rFonts w:ascii="Arial" w:hAnsi="Arial" w:cs="Arial"/>
        </w:rPr>
        <w:t xml:space="preserve">* or accept* or support or sponsor or encourage or </w:t>
      </w:r>
      <w:proofErr w:type="spellStart"/>
      <w:r w:rsidRPr="0004338E">
        <w:rPr>
          <w:rFonts w:ascii="Arial" w:hAnsi="Arial" w:cs="Arial"/>
        </w:rPr>
        <w:t>promot</w:t>
      </w:r>
      <w:proofErr w:type="spellEnd"/>
      <w:r w:rsidRPr="0004338E">
        <w:rPr>
          <w:rFonts w:ascii="Arial" w:hAnsi="Arial" w:cs="Arial"/>
        </w:rPr>
        <w:t xml:space="preserve">* or enable or empower or permit or prevent or obstacle or access* or facilitate* or incentive* or factor* reason* or practice* or adopt* or accept* or </w:t>
      </w:r>
      <w:proofErr w:type="spellStart"/>
      <w:r w:rsidRPr="0004338E">
        <w:rPr>
          <w:rFonts w:ascii="Arial" w:hAnsi="Arial" w:cs="Arial"/>
        </w:rPr>
        <w:t>utili</w:t>
      </w:r>
      <w:proofErr w:type="spellEnd"/>
      <w:r w:rsidRPr="0004338E">
        <w:rPr>
          <w:rFonts w:ascii="Arial" w:hAnsi="Arial" w:cs="Arial"/>
        </w:rPr>
        <w:t>?*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proofErr w:type="spellStart"/>
      <w:r w:rsidRPr="0004338E">
        <w:rPr>
          <w:rFonts w:ascii="Arial" w:hAnsi="Arial" w:cs="Arial"/>
        </w:rPr>
        <w:t>exp</w:t>
      </w:r>
      <w:proofErr w:type="spellEnd"/>
      <w:r w:rsidRPr="0004338E">
        <w:rPr>
          <w:rFonts w:ascii="Arial" w:hAnsi="Arial" w:cs="Arial"/>
        </w:rPr>
        <w:t xml:space="preserve"> HIV/</w:t>
      </w:r>
      <w:r w:rsidRPr="0004338E">
        <w:rPr>
          <w:rFonts w:ascii="Arial" w:hAnsi="Arial" w:cs="Arial"/>
        </w:rPr>
        <w:tab/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proofErr w:type="spellStart"/>
      <w:r w:rsidRPr="0004338E">
        <w:rPr>
          <w:rFonts w:ascii="Arial" w:hAnsi="Arial" w:cs="Arial"/>
        </w:rPr>
        <w:t>hiv</w:t>
      </w:r>
      <w:proofErr w:type="spellEnd"/>
      <w:r w:rsidRPr="0004338E">
        <w:rPr>
          <w:rFonts w:ascii="Arial" w:hAnsi="Arial" w:cs="Arial"/>
        </w:rPr>
        <w:t xml:space="preserve"> or hiv-1* or hiv-2* or hiv1 or hiv2 or human immunodeficiency virus or human </w:t>
      </w:r>
      <w:proofErr w:type="spellStart"/>
      <w:r w:rsidRPr="0004338E">
        <w:rPr>
          <w:rFonts w:ascii="Arial" w:hAnsi="Arial" w:cs="Arial"/>
        </w:rPr>
        <w:t>immunedeficiency</w:t>
      </w:r>
      <w:proofErr w:type="spellEnd"/>
      <w:r w:rsidRPr="0004338E">
        <w:rPr>
          <w:rFonts w:ascii="Arial" w:hAnsi="Arial" w:cs="Arial"/>
        </w:rPr>
        <w:t xml:space="preserve"> virus or human immuno-deficiency virus or human immune-deficiency virus or (human </w:t>
      </w:r>
      <w:proofErr w:type="spellStart"/>
      <w:r w:rsidRPr="0004338E">
        <w:rPr>
          <w:rFonts w:ascii="Arial" w:hAnsi="Arial" w:cs="Arial"/>
        </w:rPr>
        <w:t>immun</w:t>
      </w:r>
      <w:proofErr w:type="spellEnd"/>
      <w:r w:rsidRPr="0004338E">
        <w:rPr>
          <w:rFonts w:ascii="Arial" w:hAnsi="Arial" w:cs="Arial"/>
        </w:rPr>
        <w:t xml:space="preserve">* and deficiency virus) or acquired immunodeficiency syndrome or acquired </w:t>
      </w:r>
      <w:proofErr w:type="spellStart"/>
      <w:r w:rsidRPr="0004338E">
        <w:rPr>
          <w:rFonts w:ascii="Arial" w:hAnsi="Arial" w:cs="Arial"/>
        </w:rPr>
        <w:t>immunedeficiency</w:t>
      </w:r>
      <w:proofErr w:type="spellEnd"/>
      <w:r w:rsidRPr="0004338E">
        <w:rPr>
          <w:rFonts w:ascii="Arial" w:hAnsi="Arial" w:cs="Arial"/>
        </w:rPr>
        <w:t xml:space="preserve"> syndrome or acquired immuno-deficiency syndrome or acquired immune-deficiency syndrome or (acquired </w:t>
      </w:r>
      <w:proofErr w:type="spellStart"/>
      <w:r w:rsidRPr="0004338E">
        <w:rPr>
          <w:rFonts w:ascii="Arial" w:hAnsi="Arial" w:cs="Arial"/>
        </w:rPr>
        <w:t>immun</w:t>
      </w:r>
      <w:proofErr w:type="spellEnd"/>
      <w:r w:rsidRPr="0004338E">
        <w:rPr>
          <w:rFonts w:ascii="Arial" w:hAnsi="Arial" w:cs="Arial"/>
        </w:rPr>
        <w:t>* and deficiency syndrome)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4 or 5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proofErr w:type="spellStart"/>
      <w:r w:rsidRPr="0004338E">
        <w:rPr>
          <w:rFonts w:ascii="Arial" w:hAnsi="Arial" w:cs="Arial"/>
        </w:rPr>
        <w:t>exp</w:t>
      </w:r>
      <w:proofErr w:type="spellEnd"/>
      <w:r w:rsidRPr="0004338E">
        <w:rPr>
          <w:rFonts w:ascii="Arial" w:hAnsi="Arial" w:cs="Arial"/>
        </w:rPr>
        <w:t xml:space="preserve"> "Africa South of the Sahara"/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(Africa* adj4 (</w:t>
      </w:r>
      <w:proofErr w:type="spellStart"/>
      <w:proofErr w:type="gramStart"/>
      <w:r w:rsidRPr="0004338E">
        <w:rPr>
          <w:rFonts w:ascii="Arial" w:hAnsi="Arial" w:cs="Arial"/>
        </w:rPr>
        <w:t>Sub?Sahara</w:t>
      </w:r>
      <w:proofErr w:type="spellEnd"/>
      <w:proofErr w:type="gramEnd"/>
      <w:r w:rsidRPr="0004338E">
        <w:rPr>
          <w:rFonts w:ascii="Arial" w:hAnsi="Arial" w:cs="Arial"/>
        </w:rPr>
        <w:t xml:space="preserve">* OR </w:t>
      </w:r>
      <w:proofErr w:type="spellStart"/>
      <w:r w:rsidRPr="0004338E">
        <w:rPr>
          <w:rFonts w:ascii="Arial" w:hAnsi="Arial" w:cs="Arial"/>
        </w:rPr>
        <w:t>Subsahara</w:t>
      </w:r>
      <w:proofErr w:type="spellEnd"/>
      <w:r w:rsidRPr="0004338E">
        <w:rPr>
          <w:rFonts w:ascii="Arial" w:hAnsi="Arial" w:cs="Arial"/>
        </w:rPr>
        <w:t>* OR South of the Sahara*)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 xml:space="preserve">(Africa* adj4 (East* OR West* OR Mid* OR </w:t>
      </w:r>
      <w:proofErr w:type="spellStart"/>
      <w:r w:rsidRPr="0004338E">
        <w:rPr>
          <w:rFonts w:ascii="Arial" w:hAnsi="Arial" w:cs="Arial"/>
        </w:rPr>
        <w:t>Centr</w:t>
      </w:r>
      <w:proofErr w:type="spellEnd"/>
      <w:r w:rsidRPr="0004338E">
        <w:rPr>
          <w:rFonts w:ascii="Arial" w:hAnsi="Arial" w:cs="Arial"/>
        </w:rPr>
        <w:t xml:space="preserve">* OR South*) 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Black Africa*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 xml:space="preserve">British Indian Ocean Territory or Angola or </w:t>
      </w:r>
      <w:proofErr w:type="spellStart"/>
      <w:r w:rsidRPr="0004338E">
        <w:rPr>
          <w:rFonts w:ascii="Arial" w:hAnsi="Arial" w:cs="Arial"/>
        </w:rPr>
        <w:t>B?nin</w:t>
      </w:r>
      <w:proofErr w:type="spellEnd"/>
      <w:r w:rsidRPr="0004338E">
        <w:rPr>
          <w:rFonts w:ascii="Arial" w:hAnsi="Arial" w:cs="Arial"/>
        </w:rPr>
        <w:t xml:space="preserve"> or Botswana or Burkina Faso or Burundi or Cabo Verde or Cape Verde or </w:t>
      </w:r>
      <w:proofErr w:type="spellStart"/>
      <w:r w:rsidRPr="0004338E">
        <w:rPr>
          <w:rFonts w:ascii="Arial" w:hAnsi="Arial" w:cs="Arial"/>
        </w:rPr>
        <w:t>Camero?n</w:t>
      </w:r>
      <w:proofErr w:type="spellEnd"/>
      <w:r w:rsidRPr="0004338E">
        <w:rPr>
          <w:rFonts w:ascii="Arial" w:hAnsi="Arial" w:cs="Arial"/>
        </w:rPr>
        <w:t xml:space="preserve"> or Central African Republic or CAR or </w:t>
      </w:r>
      <w:proofErr w:type="spellStart"/>
      <w:r w:rsidRPr="0004338E">
        <w:rPr>
          <w:rFonts w:ascii="Arial" w:hAnsi="Arial" w:cs="Arial"/>
        </w:rPr>
        <w:t>Republique</w:t>
      </w:r>
      <w:proofErr w:type="spellEnd"/>
      <w:r w:rsidRPr="0004338E">
        <w:rPr>
          <w:rFonts w:ascii="Arial" w:hAnsi="Arial" w:cs="Arial"/>
        </w:rPr>
        <w:t xml:space="preserve"> </w:t>
      </w:r>
      <w:proofErr w:type="spellStart"/>
      <w:r w:rsidRPr="0004338E">
        <w:rPr>
          <w:rFonts w:ascii="Arial" w:hAnsi="Arial" w:cs="Arial"/>
        </w:rPr>
        <w:t>centrafricaine</w:t>
      </w:r>
      <w:proofErr w:type="spellEnd"/>
      <w:r w:rsidRPr="0004338E">
        <w:rPr>
          <w:rFonts w:ascii="Arial" w:hAnsi="Arial" w:cs="Arial"/>
        </w:rPr>
        <w:t xml:space="preserve"> or </w:t>
      </w:r>
      <w:proofErr w:type="spellStart"/>
      <w:r w:rsidRPr="0004338E">
        <w:rPr>
          <w:rFonts w:ascii="Arial" w:hAnsi="Arial" w:cs="Arial"/>
        </w:rPr>
        <w:t>Centrafrique</w:t>
      </w:r>
      <w:proofErr w:type="spellEnd"/>
      <w:r w:rsidRPr="0004338E">
        <w:rPr>
          <w:rFonts w:ascii="Arial" w:hAnsi="Arial" w:cs="Arial"/>
        </w:rPr>
        <w:t xml:space="preserve"> or Chad or </w:t>
      </w:r>
      <w:proofErr w:type="spellStart"/>
      <w:r w:rsidRPr="0004338E">
        <w:rPr>
          <w:rFonts w:ascii="Arial" w:hAnsi="Arial" w:cs="Arial"/>
        </w:rPr>
        <w:t>Republique</w:t>
      </w:r>
      <w:proofErr w:type="spellEnd"/>
      <w:r w:rsidRPr="0004338E">
        <w:rPr>
          <w:rFonts w:ascii="Arial" w:hAnsi="Arial" w:cs="Arial"/>
        </w:rPr>
        <w:t xml:space="preserve"> du </w:t>
      </w:r>
      <w:proofErr w:type="spellStart"/>
      <w:r w:rsidRPr="0004338E">
        <w:rPr>
          <w:rFonts w:ascii="Arial" w:hAnsi="Arial" w:cs="Arial"/>
        </w:rPr>
        <w:t>Tchad</w:t>
      </w:r>
      <w:proofErr w:type="spellEnd"/>
      <w:r w:rsidRPr="0004338E">
        <w:rPr>
          <w:rFonts w:ascii="Arial" w:hAnsi="Arial" w:cs="Arial"/>
        </w:rPr>
        <w:t xml:space="preserve"> or </w:t>
      </w:r>
      <w:proofErr w:type="spellStart"/>
      <w:r w:rsidRPr="0004338E">
        <w:rPr>
          <w:rFonts w:ascii="Arial" w:hAnsi="Arial" w:cs="Arial"/>
        </w:rPr>
        <w:t>Comor?s</w:t>
      </w:r>
      <w:proofErr w:type="spellEnd"/>
      <w:r w:rsidRPr="0004338E">
        <w:rPr>
          <w:rFonts w:ascii="Arial" w:hAnsi="Arial" w:cs="Arial"/>
        </w:rPr>
        <w:t xml:space="preserve"> or Komori or Congo or Congo-Brazzaville or Cote </w:t>
      </w:r>
      <w:proofErr w:type="spellStart"/>
      <w:r w:rsidRPr="0004338E">
        <w:rPr>
          <w:rFonts w:ascii="Arial" w:hAnsi="Arial" w:cs="Arial"/>
        </w:rPr>
        <w:t>d?Ivoire</w:t>
      </w:r>
      <w:proofErr w:type="spellEnd"/>
      <w:r w:rsidRPr="0004338E">
        <w:rPr>
          <w:rFonts w:ascii="Arial" w:hAnsi="Arial" w:cs="Arial"/>
        </w:rPr>
        <w:t xml:space="preserve"> or Ivory Coast or DRC or DROC or Congo-Kinshasa or Zaire or Djibouti or Equatorial Guinea or Guinea </w:t>
      </w:r>
      <w:proofErr w:type="spellStart"/>
      <w:r w:rsidRPr="0004338E">
        <w:rPr>
          <w:rFonts w:ascii="Arial" w:hAnsi="Arial" w:cs="Arial"/>
        </w:rPr>
        <w:t>Ecuatorial</w:t>
      </w:r>
      <w:proofErr w:type="spellEnd"/>
      <w:r w:rsidRPr="0004338E">
        <w:rPr>
          <w:rFonts w:ascii="Arial" w:hAnsi="Arial" w:cs="Arial"/>
        </w:rPr>
        <w:t xml:space="preserve"> or Guinee equatorial or </w:t>
      </w:r>
      <w:proofErr w:type="spellStart"/>
      <w:r w:rsidRPr="0004338E">
        <w:rPr>
          <w:rFonts w:ascii="Arial" w:hAnsi="Arial" w:cs="Arial"/>
        </w:rPr>
        <w:t>Guine</w:t>
      </w:r>
      <w:proofErr w:type="spellEnd"/>
      <w:r w:rsidRPr="0004338E">
        <w:rPr>
          <w:rFonts w:ascii="Arial" w:hAnsi="Arial" w:cs="Arial"/>
        </w:rPr>
        <w:t xml:space="preserve"> Equatorial or Eritrea or Ethiopia or French Southern 'and' Antarctic or TAAF or Gabon* or </w:t>
      </w:r>
      <w:proofErr w:type="spellStart"/>
      <w:r w:rsidRPr="0004338E">
        <w:rPr>
          <w:rFonts w:ascii="Arial" w:hAnsi="Arial" w:cs="Arial"/>
        </w:rPr>
        <w:t>Republique</w:t>
      </w:r>
      <w:proofErr w:type="spellEnd"/>
      <w:r w:rsidRPr="0004338E">
        <w:rPr>
          <w:rFonts w:ascii="Arial" w:hAnsi="Arial" w:cs="Arial"/>
        </w:rPr>
        <w:t xml:space="preserve"> </w:t>
      </w:r>
      <w:proofErr w:type="spellStart"/>
      <w:r w:rsidRPr="0004338E">
        <w:rPr>
          <w:rFonts w:ascii="Arial" w:hAnsi="Arial" w:cs="Arial"/>
        </w:rPr>
        <w:t>gabonaise</w:t>
      </w:r>
      <w:proofErr w:type="spellEnd"/>
      <w:r w:rsidRPr="0004338E">
        <w:rPr>
          <w:rFonts w:ascii="Arial" w:hAnsi="Arial" w:cs="Arial"/>
        </w:rPr>
        <w:t xml:space="preserve"> or Gambia or Ghana or Guinea or </w:t>
      </w:r>
      <w:proofErr w:type="spellStart"/>
      <w:r w:rsidRPr="0004338E">
        <w:rPr>
          <w:rFonts w:ascii="Arial" w:hAnsi="Arial" w:cs="Arial"/>
        </w:rPr>
        <w:t>Republique</w:t>
      </w:r>
      <w:proofErr w:type="spellEnd"/>
      <w:r w:rsidRPr="0004338E">
        <w:rPr>
          <w:rFonts w:ascii="Arial" w:hAnsi="Arial" w:cs="Arial"/>
        </w:rPr>
        <w:t xml:space="preserve"> de Guinee or Guinea-Bissau or </w:t>
      </w:r>
      <w:proofErr w:type="spellStart"/>
      <w:r w:rsidRPr="0004338E">
        <w:rPr>
          <w:rFonts w:ascii="Arial" w:hAnsi="Arial" w:cs="Arial"/>
        </w:rPr>
        <w:t>Republica</w:t>
      </w:r>
      <w:proofErr w:type="spellEnd"/>
      <w:r w:rsidRPr="0004338E">
        <w:rPr>
          <w:rFonts w:ascii="Arial" w:hAnsi="Arial" w:cs="Arial"/>
        </w:rPr>
        <w:t xml:space="preserve"> da </w:t>
      </w:r>
      <w:proofErr w:type="spellStart"/>
      <w:r w:rsidRPr="0004338E">
        <w:rPr>
          <w:rFonts w:ascii="Arial" w:hAnsi="Arial" w:cs="Arial"/>
        </w:rPr>
        <w:t>Guine</w:t>
      </w:r>
      <w:proofErr w:type="spellEnd"/>
      <w:r w:rsidRPr="0004338E">
        <w:rPr>
          <w:rFonts w:ascii="Arial" w:hAnsi="Arial" w:cs="Arial"/>
        </w:rPr>
        <w:t xml:space="preserve">-Bissau or Kenya or Lesotho or Liberia or Madagascar or </w:t>
      </w:r>
      <w:proofErr w:type="spellStart"/>
      <w:r w:rsidRPr="0004338E">
        <w:rPr>
          <w:rFonts w:ascii="Arial" w:hAnsi="Arial" w:cs="Arial"/>
        </w:rPr>
        <w:t>Madagasikara</w:t>
      </w:r>
      <w:proofErr w:type="spellEnd"/>
      <w:r w:rsidRPr="0004338E">
        <w:rPr>
          <w:rFonts w:ascii="Arial" w:hAnsi="Arial" w:cs="Arial"/>
        </w:rPr>
        <w:t xml:space="preserve"> or Malawi or Mali or Mauritania or Mauritius or </w:t>
      </w:r>
      <w:proofErr w:type="spellStart"/>
      <w:r w:rsidRPr="0004338E">
        <w:rPr>
          <w:rFonts w:ascii="Arial" w:hAnsi="Arial" w:cs="Arial"/>
        </w:rPr>
        <w:t>Republique</w:t>
      </w:r>
      <w:proofErr w:type="spellEnd"/>
      <w:r w:rsidRPr="0004338E">
        <w:rPr>
          <w:rFonts w:ascii="Arial" w:hAnsi="Arial" w:cs="Arial"/>
        </w:rPr>
        <w:t xml:space="preserve"> de Maurice or Mayotte or </w:t>
      </w:r>
      <w:proofErr w:type="spellStart"/>
      <w:r w:rsidRPr="0004338E">
        <w:rPr>
          <w:rFonts w:ascii="Arial" w:hAnsi="Arial" w:cs="Arial"/>
        </w:rPr>
        <w:t>Mo?ambique</w:t>
      </w:r>
      <w:proofErr w:type="spellEnd"/>
      <w:r w:rsidRPr="0004338E">
        <w:rPr>
          <w:rFonts w:ascii="Arial" w:hAnsi="Arial" w:cs="Arial"/>
        </w:rPr>
        <w:t xml:space="preserve"> or </w:t>
      </w:r>
      <w:proofErr w:type="spellStart"/>
      <w:r w:rsidRPr="0004338E">
        <w:rPr>
          <w:rFonts w:ascii="Arial" w:hAnsi="Arial" w:cs="Arial"/>
        </w:rPr>
        <w:t>Namibi</w:t>
      </w:r>
      <w:proofErr w:type="spellEnd"/>
      <w:r w:rsidRPr="0004338E">
        <w:rPr>
          <w:rFonts w:ascii="Arial" w:hAnsi="Arial" w:cs="Arial"/>
        </w:rPr>
        <w:t xml:space="preserve">? or Niger or Nigeria or Reunion or Rwanda or </w:t>
      </w:r>
      <w:proofErr w:type="spellStart"/>
      <w:r w:rsidRPr="0004338E">
        <w:rPr>
          <w:rFonts w:ascii="Arial" w:hAnsi="Arial" w:cs="Arial"/>
        </w:rPr>
        <w:t>S?o</w:t>
      </w:r>
      <w:proofErr w:type="spellEnd"/>
      <w:r w:rsidRPr="0004338E">
        <w:rPr>
          <w:rFonts w:ascii="Arial" w:hAnsi="Arial" w:cs="Arial"/>
        </w:rPr>
        <w:t xml:space="preserve"> Tom? 'and' </w:t>
      </w:r>
      <w:proofErr w:type="spellStart"/>
      <w:proofErr w:type="gramStart"/>
      <w:r w:rsidRPr="0004338E">
        <w:rPr>
          <w:rFonts w:ascii="Arial" w:hAnsi="Arial" w:cs="Arial"/>
        </w:rPr>
        <w:t>Pr?ncipe</w:t>
      </w:r>
      <w:proofErr w:type="spellEnd"/>
      <w:proofErr w:type="gramEnd"/>
      <w:r w:rsidRPr="0004338E">
        <w:rPr>
          <w:rFonts w:ascii="Arial" w:hAnsi="Arial" w:cs="Arial"/>
        </w:rPr>
        <w:t xml:space="preserve"> or Sao Tome e Principe or Saint Helena or </w:t>
      </w:r>
      <w:proofErr w:type="spellStart"/>
      <w:r w:rsidRPr="0004338E">
        <w:rPr>
          <w:rFonts w:ascii="Arial" w:hAnsi="Arial" w:cs="Arial"/>
        </w:rPr>
        <w:t>S?n?gal</w:t>
      </w:r>
      <w:proofErr w:type="spellEnd"/>
      <w:r w:rsidRPr="0004338E">
        <w:rPr>
          <w:rFonts w:ascii="Arial" w:hAnsi="Arial" w:cs="Arial"/>
        </w:rPr>
        <w:t xml:space="preserve"> or Seychelles or </w:t>
      </w:r>
      <w:proofErr w:type="spellStart"/>
      <w:r w:rsidRPr="0004338E">
        <w:rPr>
          <w:rFonts w:ascii="Arial" w:hAnsi="Arial" w:cs="Arial"/>
        </w:rPr>
        <w:t>Sesel</w:t>
      </w:r>
      <w:proofErr w:type="spellEnd"/>
      <w:r w:rsidRPr="0004338E">
        <w:rPr>
          <w:rFonts w:ascii="Arial" w:hAnsi="Arial" w:cs="Arial"/>
        </w:rPr>
        <w:t xml:space="preserve"> or Sierra Leone or Somalia or South Africa or RSA or South Sudan or Swaziland or </w:t>
      </w:r>
      <w:proofErr w:type="spellStart"/>
      <w:r w:rsidRPr="0004338E">
        <w:rPr>
          <w:rFonts w:ascii="Arial" w:hAnsi="Arial" w:cs="Arial"/>
        </w:rPr>
        <w:t>kaNgwane</w:t>
      </w:r>
      <w:proofErr w:type="spellEnd"/>
      <w:r w:rsidRPr="0004338E">
        <w:rPr>
          <w:rFonts w:ascii="Arial" w:hAnsi="Arial" w:cs="Arial"/>
        </w:rPr>
        <w:t xml:space="preserve"> or Togo* or Uganda or Tanzania or Zambia or Zimbabwe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6 or 7 or 8 or 9 or 10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clinical trial/ or observational study/ or comparative study/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 xml:space="preserve">comparative* OR comparison* OR </w:t>
      </w:r>
      <w:proofErr w:type="spellStart"/>
      <w:r w:rsidRPr="0004338E">
        <w:rPr>
          <w:rFonts w:ascii="Arial" w:hAnsi="Arial" w:cs="Arial"/>
        </w:rPr>
        <w:t>evaluat</w:t>
      </w:r>
      <w:proofErr w:type="spellEnd"/>
      <w:r w:rsidRPr="0004338E">
        <w:rPr>
          <w:rFonts w:ascii="Arial" w:hAnsi="Arial" w:cs="Arial"/>
        </w:rPr>
        <w:t xml:space="preserve">* OR follow-up stud* OR control* OR </w:t>
      </w:r>
      <w:proofErr w:type="spellStart"/>
      <w:r w:rsidRPr="0004338E">
        <w:rPr>
          <w:rFonts w:ascii="Arial" w:hAnsi="Arial" w:cs="Arial"/>
        </w:rPr>
        <w:t>prospectiv</w:t>
      </w:r>
      <w:proofErr w:type="spellEnd"/>
      <w:r w:rsidRPr="0004338E">
        <w:rPr>
          <w:rFonts w:ascii="Arial" w:hAnsi="Arial" w:cs="Arial"/>
        </w:rPr>
        <w:t xml:space="preserve">* OR </w:t>
      </w:r>
      <w:proofErr w:type="spellStart"/>
      <w:r w:rsidRPr="0004338E">
        <w:rPr>
          <w:rFonts w:ascii="Arial" w:hAnsi="Arial" w:cs="Arial"/>
        </w:rPr>
        <w:t>retrospectiv</w:t>
      </w:r>
      <w:proofErr w:type="spellEnd"/>
      <w:r w:rsidRPr="0004338E">
        <w:rPr>
          <w:rFonts w:ascii="Arial" w:hAnsi="Arial" w:cs="Arial"/>
        </w:rPr>
        <w:t xml:space="preserve">* OR volunteer* OR </w:t>
      </w:r>
      <w:proofErr w:type="spellStart"/>
      <w:r w:rsidRPr="0004338E">
        <w:rPr>
          <w:rFonts w:ascii="Arial" w:hAnsi="Arial" w:cs="Arial"/>
        </w:rPr>
        <w:t>randomi</w:t>
      </w:r>
      <w:proofErr w:type="spellEnd"/>
      <w:r w:rsidRPr="0004338E">
        <w:rPr>
          <w:rFonts w:ascii="Arial" w:hAnsi="Arial" w:cs="Arial"/>
        </w:rPr>
        <w:t>* OR non-</w:t>
      </w:r>
      <w:proofErr w:type="spellStart"/>
      <w:r w:rsidRPr="0004338E">
        <w:rPr>
          <w:rFonts w:ascii="Arial" w:hAnsi="Arial" w:cs="Arial"/>
        </w:rPr>
        <w:t>randomi</w:t>
      </w:r>
      <w:proofErr w:type="spellEnd"/>
      <w:r w:rsidRPr="0004338E">
        <w:rPr>
          <w:rFonts w:ascii="Arial" w:hAnsi="Arial" w:cs="Arial"/>
        </w:rPr>
        <w:t xml:space="preserve">* OR before </w:t>
      </w:r>
      <w:r w:rsidRPr="0004338E">
        <w:rPr>
          <w:rFonts w:ascii="Arial" w:hAnsi="Arial" w:cs="Arial"/>
        </w:rPr>
        <w:lastRenderedPageBreak/>
        <w:t xml:space="preserve">after OR time series OR case-control OR cross-section* OR </w:t>
      </w:r>
      <w:proofErr w:type="spellStart"/>
      <w:r w:rsidRPr="0004338E">
        <w:rPr>
          <w:rFonts w:ascii="Arial" w:hAnsi="Arial" w:cs="Arial"/>
        </w:rPr>
        <w:t>longitud</w:t>
      </w:r>
      <w:proofErr w:type="spellEnd"/>
      <w:r w:rsidRPr="0004338E">
        <w:rPr>
          <w:rFonts w:ascii="Arial" w:hAnsi="Arial" w:cs="Arial"/>
        </w:rPr>
        <w:t xml:space="preserve">* OR </w:t>
      </w:r>
      <w:proofErr w:type="spellStart"/>
      <w:r w:rsidRPr="0004338E">
        <w:rPr>
          <w:rFonts w:ascii="Arial" w:hAnsi="Arial" w:cs="Arial"/>
        </w:rPr>
        <w:t>descripti</w:t>
      </w:r>
      <w:proofErr w:type="spellEnd"/>
      <w:r w:rsidRPr="0004338E">
        <w:rPr>
          <w:rFonts w:ascii="Arial" w:hAnsi="Arial" w:cs="Arial"/>
        </w:rPr>
        <w:t xml:space="preserve">* OR </w:t>
      </w:r>
      <w:proofErr w:type="spellStart"/>
      <w:r w:rsidRPr="0004338E">
        <w:rPr>
          <w:rFonts w:ascii="Arial" w:hAnsi="Arial" w:cs="Arial"/>
        </w:rPr>
        <w:t>evaluat</w:t>
      </w:r>
      <w:proofErr w:type="spellEnd"/>
      <w:r w:rsidRPr="0004338E">
        <w:rPr>
          <w:rFonts w:ascii="Arial" w:hAnsi="Arial" w:cs="Arial"/>
        </w:rPr>
        <w:t>* or quasi experiment*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14 or 15</w:t>
      </w:r>
    </w:p>
    <w:p w:rsidR="00520D39" w:rsidRPr="0004338E" w:rsidRDefault="00520D39" w:rsidP="009D40E6">
      <w:pPr>
        <w:pStyle w:val="NoSpacing"/>
        <w:numPr>
          <w:ilvl w:val="0"/>
          <w:numId w:val="1"/>
        </w:numPr>
        <w:spacing w:line="360" w:lineRule="auto"/>
        <w:ind w:left="360"/>
        <w:rPr>
          <w:rFonts w:ascii="Arial" w:hAnsi="Arial" w:cs="Arial"/>
        </w:rPr>
      </w:pPr>
      <w:r w:rsidRPr="0004338E">
        <w:rPr>
          <w:rFonts w:ascii="Arial" w:hAnsi="Arial" w:cs="Arial"/>
        </w:rPr>
        <w:t>3 and 4 and 7 and 13 and 16</w:t>
      </w:r>
    </w:p>
    <w:p w:rsidR="00520D39" w:rsidRPr="0004338E" w:rsidRDefault="00520D39" w:rsidP="009D40E6">
      <w:pPr>
        <w:pStyle w:val="NoSpacing"/>
        <w:spacing w:line="360" w:lineRule="auto"/>
        <w:rPr>
          <w:rFonts w:ascii="Arial" w:hAnsi="Arial" w:cs="Arial"/>
        </w:rPr>
      </w:pPr>
    </w:p>
    <w:p w:rsidR="009D40E6" w:rsidRDefault="009D40E6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20D39" w:rsidRPr="0004338E" w:rsidRDefault="00520D39" w:rsidP="00520D39">
      <w:pPr>
        <w:pStyle w:val="NoSpacing"/>
        <w:spacing w:line="360" w:lineRule="auto"/>
        <w:rPr>
          <w:rFonts w:ascii="Arial" w:hAnsi="Arial" w:cs="Arial"/>
          <w:b/>
        </w:rPr>
      </w:pPr>
      <w:r w:rsidRPr="0004338E">
        <w:rPr>
          <w:rFonts w:ascii="Arial" w:hAnsi="Arial" w:cs="Arial"/>
          <w:b/>
        </w:rPr>
        <w:lastRenderedPageBreak/>
        <w:t>Appendix C. Exclusion criteria.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520D39" w:rsidRPr="0004338E" w:rsidTr="00520D39">
        <w:tc>
          <w:tcPr>
            <w:tcW w:w="8359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Study population not in S</w:t>
            </w:r>
            <w:r w:rsidR="009D40E6">
              <w:rPr>
                <w:rFonts w:ascii="Arial" w:hAnsi="Arial" w:cs="Arial"/>
              </w:rPr>
              <w:t xml:space="preserve">ub-Saharan </w:t>
            </w:r>
            <w:r w:rsidRPr="0004338E">
              <w:rPr>
                <w:rFonts w:ascii="Arial" w:hAnsi="Arial" w:cs="Arial"/>
              </w:rPr>
              <w:t>A</w:t>
            </w:r>
            <w:r w:rsidR="009D40E6">
              <w:rPr>
                <w:rFonts w:ascii="Arial" w:hAnsi="Arial" w:cs="Arial"/>
              </w:rPr>
              <w:t>frica</w:t>
            </w:r>
          </w:p>
        </w:tc>
      </w:tr>
      <w:tr w:rsidR="00520D39" w:rsidRPr="0004338E" w:rsidTr="00520D39">
        <w:tc>
          <w:tcPr>
            <w:tcW w:w="8359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Study population only includes infants</w:t>
            </w:r>
          </w:p>
        </w:tc>
      </w:tr>
      <w:tr w:rsidR="00520D39" w:rsidRPr="0004338E" w:rsidTr="00520D39">
        <w:tc>
          <w:tcPr>
            <w:tcW w:w="8359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ot concerned with VMMC for HIV prevention</w:t>
            </w:r>
          </w:p>
        </w:tc>
      </w:tr>
      <w:tr w:rsidR="00520D39" w:rsidRPr="0004338E" w:rsidTr="00520D39">
        <w:tc>
          <w:tcPr>
            <w:tcW w:w="8359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Study not concerned with increasing delivery of VMMC</w:t>
            </w:r>
          </w:p>
        </w:tc>
      </w:tr>
      <w:tr w:rsidR="00520D39" w:rsidRPr="0004338E" w:rsidTr="00520D39">
        <w:tc>
          <w:tcPr>
            <w:tcW w:w="8359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o measure of data concerned with changes in uptake</w:t>
            </w:r>
          </w:p>
        </w:tc>
      </w:tr>
      <w:tr w:rsidR="00520D39" w:rsidRPr="0004338E" w:rsidTr="00520D39">
        <w:tc>
          <w:tcPr>
            <w:tcW w:w="8359" w:type="dxa"/>
          </w:tcPr>
          <w:p w:rsidR="00520D39" w:rsidRPr="0004338E" w:rsidRDefault="00520D39" w:rsidP="00520D39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Intervention designed to increase supply instead of demand</w:t>
            </w:r>
          </w:p>
        </w:tc>
      </w:tr>
    </w:tbl>
    <w:p w:rsidR="00520D39" w:rsidRPr="0004338E" w:rsidRDefault="00520D39" w:rsidP="00520D39">
      <w:pPr>
        <w:pStyle w:val="NoSpacing"/>
        <w:spacing w:line="360" w:lineRule="auto"/>
        <w:rPr>
          <w:rFonts w:ascii="Arial" w:hAnsi="Arial" w:cs="Arial"/>
        </w:rPr>
      </w:pPr>
    </w:p>
    <w:p w:rsidR="009D40E6" w:rsidRDefault="009D40E6" w:rsidP="00520D39">
      <w:pPr>
        <w:pStyle w:val="NoSpacing"/>
        <w:spacing w:line="360" w:lineRule="auto"/>
        <w:rPr>
          <w:rFonts w:ascii="Arial" w:hAnsi="Arial" w:cs="Arial"/>
        </w:rPr>
        <w:sectPr w:rsidR="009D40E6" w:rsidSect="009D40E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20D39" w:rsidRPr="0004338E" w:rsidRDefault="00520D39" w:rsidP="00520D39">
      <w:pPr>
        <w:pStyle w:val="NoSpacing"/>
        <w:spacing w:line="360" w:lineRule="auto"/>
        <w:rPr>
          <w:rFonts w:ascii="Arial" w:hAnsi="Arial" w:cs="Arial"/>
        </w:rPr>
      </w:pPr>
    </w:p>
    <w:p w:rsidR="00520D39" w:rsidRPr="0004338E" w:rsidRDefault="00520D39" w:rsidP="00520D39">
      <w:pPr>
        <w:pStyle w:val="NoSpacing"/>
        <w:spacing w:line="360" w:lineRule="auto"/>
        <w:rPr>
          <w:rFonts w:ascii="Arial" w:hAnsi="Arial" w:cs="Arial"/>
          <w:b/>
        </w:rPr>
      </w:pPr>
      <w:r w:rsidRPr="0004338E">
        <w:rPr>
          <w:rFonts w:ascii="Arial" w:hAnsi="Arial" w:cs="Arial"/>
          <w:b/>
        </w:rPr>
        <w:t>Appendix D. Questions and results of MMA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1899"/>
      </w:tblGrid>
      <w:tr w:rsidR="00520D39" w:rsidRPr="0004338E" w:rsidTr="00E949DC">
        <w:trPr>
          <w:trHeight w:val="57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  <w:bCs/>
              </w:rPr>
            </w:pPr>
            <w:r w:rsidRPr="0004338E">
              <w:rPr>
                <w:rFonts w:ascii="Arial" w:hAnsi="Arial" w:cs="Arial"/>
                <w:bCs/>
              </w:rPr>
              <w:t>Screening questions</w:t>
            </w: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. Are there clear qualitative and quantitative research questions (or objectives*), or a clear mixed methods question (or objective*)?</w:t>
            </w:r>
          </w:p>
        </w:tc>
      </w:tr>
      <w:tr w:rsidR="00520D39" w:rsidRPr="0004338E" w:rsidTr="00E949DC">
        <w:trPr>
          <w:trHeight w:val="57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2. Do the collected data allow address the research question (objective)? E.g., consider whether the follow-up period is long enough for the outcome to occur (for longitudinal studies or study components). 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  <w:bCs/>
              </w:rPr>
            </w:pPr>
            <w:r w:rsidRPr="0004338E">
              <w:rPr>
                <w:rFonts w:ascii="Arial" w:hAnsi="Arial" w:cs="Arial"/>
                <w:bCs/>
              </w:rPr>
              <w:t>1. Qualitative</w:t>
            </w: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1.1. Are the sources of qualitative data (archives, documents, informants, observations) relevant to address the research question (objective)? 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.2. Is the process for analysing qualitative data relevant to address the research question (objective)?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.3. Is appropriate consideration given to how findings relate to the context, e.g., the setting, in which the data were collected?</w:t>
            </w:r>
          </w:p>
        </w:tc>
      </w:tr>
      <w:tr w:rsidR="00520D39" w:rsidRPr="0004338E" w:rsidTr="00E949DC">
        <w:trPr>
          <w:trHeight w:val="57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.4. Is appropriate consideration given to how findings relate to researchers’ influence, e.g., through their interactions with participants?</w:t>
            </w:r>
          </w:p>
        </w:tc>
      </w:tr>
      <w:tr w:rsidR="00520D39" w:rsidRPr="0004338E" w:rsidTr="00E949DC">
        <w:trPr>
          <w:trHeight w:val="672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  <w:bCs/>
              </w:rPr>
            </w:pPr>
            <w:r w:rsidRPr="0004338E">
              <w:rPr>
                <w:rFonts w:ascii="Arial" w:hAnsi="Arial" w:cs="Arial"/>
                <w:bCs/>
              </w:rPr>
              <w:t>2. Quantitative randomized controlled (trials)</w:t>
            </w: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2.1. Is there a clear description of the randomization (or an appropriate sequence generation)?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2.2. Is there a clear description of the allocation concealment (or blinding when applicable)?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2.3. Are there complete outcome data (80% or above)? 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2.4. Is there low withdrawal/drop-out (below 20%)? 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  <w:bCs/>
              </w:rPr>
            </w:pPr>
            <w:r w:rsidRPr="0004338E">
              <w:rPr>
                <w:rFonts w:ascii="Arial" w:hAnsi="Arial" w:cs="Arial"/>
                <w:bCs/>
              </w:rPr>
              <w:t>3. Quantitative nonrandomized</w:t>
            </w: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3.1. Are participants (organizations) recruited in a way that minimizes selection bias? </w:t>
            </w:r>
          </w:p>
        </w:tc>
      </w:tr>
      <w:tr w:rsidR="00520D39" w:rsidRPr="0004338E" w:rsidTr="00E949DC">
        <w:trPr>
          <w:trHeight w:val="57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3.2. Are measurements appropriate (clear origin, or validity known, or standard instrument; and absence of contamination between groups when appropriate) regarding the exposure/intervention and outcomes?</w:t>
            </w:r>
          </w:p>
        </w:tc>
      </w:tr>
      <w:tr w:rsidR="00520D39" w:rsidRPr="0004338E" w:rsidTr="00E949DC">
        <w:trPr>
          <w:trHeight w:val="57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3.3. In the groups being compared (exposed vs. non-exposed; with intervention vs. without; cases vs. controls), are the participants comparable, or do researchers </w:t>
            </w:r>
            <w:proofErr w:type="gramStart"/>
            <w:r w:rsidRPr="0004338E">
              <w:rPr>
                <w:rFonts w:ascii="Arial" w:hAnsi="Arial" w:cs="Arial"/>
              </w:rPr>
              <w:t>take into account</w:t>
            </w:r>
            <w:proofErr w:type="gramEnd"/>
            <w:r w:rsidRPr="0004338E">
              <w:rPr>
                <w:rFonts w:ascii="Arial" w:hAnsi="Arial" w:cs="Arial"/>
              </w:rPr>
              <w:t xml:space="preserve"> (control for) the difference between these groups?</w:t>
            </w:r>
          </w:p>
        </w:tc>
      </w:tr>
      <w:tr w:rsidR="00520D39" w:rsidRPr="0004338E" w:rsidTr="00E949DC">
        <w:trPr>
          <w:trHeight w:val="57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3.4. Are there complete outcome data (80% or above), and, when applicable, an acceptable response rate (60% or above), or an acceptable follow-up rate for cohort studies (depending on the duration of follow-up)?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  <w:bCs/>
              </w:rPr>
            </w:pPr>
            <w:r w:rsidRPr="0004338E">
              <w:rPr>
                <w:rFonts w:ascii="Arial" w:hAnsi="Arial" w:cs="Arial"/>
                <w:bCs/>
              </w:rPr>
              <w:lastRenderedPageBreak/>
              <w:t>4. Quantitative descriptive</w:t>
            </w: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4.1. Is the sampling strategy relevant to address the quantitative research question (quantitative aspect of the mixed methods question)? 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4.2. Is the sample representative of the population understudy? 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4.3. Are measurements appropriate (clear origin, or validity known, or standard instrument)? 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 xml:space="preserve">4.4. Is there an acceptable response rate (60% or above)? </w:t>
            </w:r>
          </w:p>
        </w:tc>
      </w:tr>
      <w:tr w:rsidR="00520D39" w:rsidRPr="0004338E" w:rsidTr="00E949DC">
        <w:trPr>
          <w:trHeight w:val="57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  <w:bCs/>
              </w:rPr>
            </w:pPr>
            <w:r w:rsidRPr="0004338E">
              <w:rPr>
                <w:rFonts w:ascii="Arial" w:hAnsi="Arial" w:cs="Arial"/>
                <w:bCs/>
              </w:rPr>
              <w:t>5. Mixed methods</w:t>
            </w: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5.1. 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</w:tr>
      <w:tr w:rsidR="00520D39" w:rsidRPr="0004338E" w:rsidTr="00E949DC">
        <w:trPr>
          <w:trHeight w:val="288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5.2. Is the integration of qualitative and quantitative data (or results*) relevant to address the research question (objective)?</w:t>
            </w:r>
          </w:p>
        </w:tc>
      </w:tr>
      <w:tr w:rsidR="00520D39" w:rsidRPr="0004338E" w:rsidTr="00E949DC">
        <w:trPr>
          <w:trHeight w:val="636"/>
        </w:trPr>
        <w:tc>
          <w:tcPr>
            <w:tcW w:w="170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899" w:type="dxa"/>
            <w:hideMark/>
          </w:tcPr>
          <w:p w:rsidR="00520D39" w:rsidRPr="0004338E" w:rsidRDefault="00520D39" w:rsidP="006D772D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5.3. Is appropriate consideration given to the limitations associated with this integration, e.g., the divergence of qualitative and quantitative data (or results*) in a triangulation design?</w:t>
            </w:r>
          </w:p>
        </w:tc>
      </w:tr>
    </w:tbl>
    <w:p w:rsidR="00520D39" w:rsidRDefault="00520D39" w:rsidP="00520D39">
      <w:pPr>
        <w:pStyle w:val="NoSpacing"/>
        <w:spacing w:line="360" w:lineRule="auto"/>
        <w:rPr>
          <w:rFonts w:ascii="Arial" w:hAnsi="Arial" w:cs="Arial"/>
          <w:b/>
        </w:rPr>
      </w:pPr>
      <w:bookmarkStart w:id="0" w:name="_GoBack"/>
      <w:bookmarkEnd w:id="0"/>
    </w:p>
    <w:p w:rsidR="009D40E6" w:rsidRDefault="009D40E6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19"/>
        <w:gridCol w:w="2410"/>
        <w:gridCol w:w="761"/>
        <w:gridCol w:w="761"/>
        <w:gridCol w:w="761"/>
        <w:gridCol w:w="761"/>
        <w:gridCol w:w="1492"/>
      </w:tblGrid>
      <w:tr w:rsidR="00520D39" w:rsidRPr="0004338E" w:rsidTr="009D40E6">
        <w:trPr>
          <w:trHeight w:val="274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lastRenderedPageBreak/>
              <w:t>Autor (Date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t>Study type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t>Screening questions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</w:rPr>
            </w:pPr>
            <w:r w:rsidRPr="0004338E">
              <w:rPr>
                <w:rFonts w:ascii="Arial" w:hAnsi="Arial" w:cs="Arial"/>
                <w:b/>
                <w:bCs/>
              </w:rPr>
              <w:t>Final score</w:t>
            </w:r>
          </w:p>
        </w:tc>
      </w:tr>
      <w:tr w:rsidR="00520D39" w:rsidRPr="0004338E" w:rsidTr="009D40E6">
        <w:trPr>
          <w:trHeight w:val="266"/>
        </w:trPr>
        <w:tc>
          <w:tcPr>
            <w:tcW w:w="2268" w:type="dxa"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Barnabas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00%</w:t>
            </w:r>
          </w:p>
        </w:tc>
      </w:tr>
      <w:tr w:rsidR="00520D39" w:rsidRPr="0004338E" w:rsidTr="009D40E6">
        <w:trPr>
          <w:trHeight w:val="314"/>
        </w:trPr>
        <w:tc>
          <w:tcPr>
            <w:tcW w:w="2268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Bazant</w:t>
            </w:r>
            <w:proofErr w:type="spellEnd"/>
            <w:r w:rsidRPr="0004338E">
              <w:rPr>
                <w:rFonts w:ascii="Arial" w:hAnsi="Arial" w:cs="Arial"/>
              </w:rPr>
              <w:t xml:space="preserve"> (2016)</w:t>
            </w:r>
          </w:p>
        </w:tc>
        <w:tc>
          <w:tcPr>
            <w:tcW w:w="3119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50%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lita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Mixed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Cook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00%</w:t>
            </w:r>
          </w:p>
        </w:tc>
      </w:tr>
      <w:tr w:rsidR="00520D39" w:rsidRPr="0004338E" w:rsidTr="009D40E6">
        <w:trPr>
          <w:trHeight w:val="193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DeCelles</w:t>
            </w:r>
            <w:proofErr w:type="spellEnd"/>
            <w:r w:rsidRPr="0004338E">
              <w:rPr>
                <w:rFonts w:ascii="Arial" w:hAnsi="Arial" w:cs="Arial"/>
              </w:rPr>
              <w:t xml:space="preserve">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litative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163"/>
        </w:trPr>
        <w:tc>
          <w:tcPr>
            <w:tcW w:w="2268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Downs (2017)</w:t>
            </w:r>
          </w:p>
        </w:tc>
        <w:tc>
          <w:tcPr>
            <w:tcW w:w="3119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/A</w:t>
            </w:r>
          </w:p>
        </w:tc>
        <w:tc>
          <w:tcPr>
            <w:tcW w:w="1492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lita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Mixed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Evens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litative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Kaufman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141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Leiby</w:t>
            </w:r>
            <w:proofErr w:type="spellEnd"/>
            <w:r w:rsidRPr="0004338E">
              <w:rPr>
                <w:rFonts w:ascii="Arial" w:hAnsi="Arial" w:cs="Arial"/>
              </w:rPr>
              <w:t xml:space="preserve">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25%</w:t>
            </w:r>
          </w:p>
        </w:tc>
      </w:tr>
      <w:tr w:rsidR="00520D39" w:rsidRPr="0004338E" w:rsidTr="009D40E6">
        <w:trPr>
          <w:trHeight w:val="317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Marshall (2017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Non-random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00%</w:t>
            </w:r>
          </w:p>
        </w:tc>
      </w:tr>
      <w:tr w:rsidR="00520D39" w:rsidRPr="0004338E" w:rsidTr="009D40E6">
        <w:trPr>
          <w:trHeight w:val="251"/>
        </w:trPr>
        <w:tc>
          <w:tcPr>
            <w:tcW w:w="2268" w:type="dxa"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Montague (2014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Non-random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Miiro</w:t>
            </w:r>
            <w:proofErr w:type="spellEnd"/>
            <w:r w:rsidRPr="0004338E">
              <w:rPr>
                <w:rFonts w:ascii="Arial" w:hAnsi="Arial" w:cs="Arial"/>
              </w:rPr>
              <w:t xml:space="preserve"> (2017)</w:t>
            </w:r>
          </w:p>
        </w:tc>
        <w:tc>
          <w:tcPr>
            <w:tcW w:w="3119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Non-random)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lita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Mixed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Semeere</w:t>
            </w:r>
            <w:proofErr w:type="spellEnd"/>
            <w:r w:rsidRPr="0004338E">
              <w:rPr>
                <w:rFonts w:ascii="Arial" w:hAnsi="Arial" w:cs="Arial"/>
              </w:rPr>
              <w:t xml:space="preserve"> (2016)</w:t>
            </w:r>
          </w:p>
        </w:tc>
        <w:tc>
          <w:tcPr>
            <w:tcW w:w="3119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Non-random)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tcBorders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275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lita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1492" w:type="dxa"/>
            <w:tcBorders>
              <w:top w:val="nil"/>
              <w:bottom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3119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Mixed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 </w:t>
            </w:r>
          </w:p>
        </w:tc>
      </w:tr>
      <w:tr w:rsidR="00520D39" w:rsidRPr="0004338E" w:rsidTr="009D40E6">
        <w:trPr>
          <w:trHeight w:val="252"/>
        </w:trPr>
        <w:tc>
          <w:tcPr>
            <w:tcW w:w="2268" w:type="dxa"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Thirumurthy</w:t>
            </w:r>
            <w:proofErr w:type="spellEnd"/>
            <w:r w:rsidRPr="0004338E">
              <w:rPr>
                <w:rFonts w:ascii="Arial" w:hAnsi="Arial" w:cs="Arial"/>
              </w:rPr>
              <w:t xml:space="preserve"> (2014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00%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Thirumurthy</w:t>
            </w:r>
            <w:proofErr w:type="spellEnd"/>
            <w:r w:rsidRPr="0004338E">
              <w:rPr>
                <w:rFonts w:ascii="Arial" w:hAnsi="Arial" w:cs="Arial"/>
              </w:rPr>
              <w:t xml:space="preserve">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00%</w:t>
            </w:r>
          </w:p>
        </w:tc>
      </w:tr>
      <w:tr w:rsidR="00520D39" w:rsidRPr="0004338E" w:rsidTr="009D40E6">
        <w:trPr>
          <w:trHeight w:val="288"/>
        </w:trPr>
        <w:tc>
          <w:tcPr>
            <w:tcW w:w="2268" w:type="dxa"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Thornton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50%</w:t>
            </w:r>
          </w:p>
        </w:tc>
      </w:tr>
      <w:tr w:rsidR="00520D39" w:rsidRPr="0004338E" w:rsidTr="009D40E6">
        <w:trPr>
          <w:trHeight w:val="341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Weiss (2015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00%</w:t>
            </w:r>
          </w:p>
        </w:tc>
      </w:tr>
      <w:tr w:rsidR="00520D39" w:rsidRPr="0004338E" w:rsidTr="009D40E6">
        <w:trPr>
          <w:trHeight w:val="285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Wilson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RCT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N/A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75%</w:t>
            </w:r>
          </w:p>
        </w:tc>
      </w:tr>
      <w:tr w:rsidR="00520D39" w:rsidRPr="0004338E" w:rsidTr="009D40E6">
        <w:trPr>
          <w:trHeight w:val="267"/>
        </w:trPr>
        <w:tc>
          <w:tcPr>
            <w:tcW w:w="2268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proofErr w:type="spellStart"/>
            <w:r w:rsidRPr="0004338E">
              <w:rPr>
                <w:rFonts w:ascii="Arial" w:hAnsi="Arial" w:cs="Arial"/>
              </w:rPr>
              <w:t>Zanolini</w:t>
            </w:r>
            <w:proofErr w:type="spellEnd"/>
            <w:r w:rsidRPr="0004338E">
              <w:rPr>
                <w:rFonts w:ascii="Arial" w:hAnsi="Arial" w:cs="Arial"/>
              </w:rPr>
              <w:t xml:space="preserve"> (2016)</w:t>
            </w:r>
          </w:p>
        </w:tc>
        <w:tc>
          <w:tcPr>
            <w:tcW w:w="3119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Quantitative (Non-random)</w:t>
            </w:r>
          </w:p>
        </w:tc>
        <w:tc>
          <w:tcPr>
            <w:tcW w:w="2410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/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761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Y</w:t>
            </w:r>
          </w:p>
        </w:tc>
        <w:tc>
          <w:tcPr>
            <w:tcW w:w="1492" w:type="dxa"/>
            <w:noWrap/>
            <w:hideMark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4338E">
              <w:rPr>
                <w:rFonts w:ascii="Arial" w:hAnsi="Arial" w:cs="Arial"/>
              </w:rPr>
              <w:t>100%</w:t>
            </w:r>
          </w:p>
        </w:tc>
      </w:tr>
      <w:tr w:rsidR="00520D39" w:rsidRPr="0004338E" w:rsidTr="009D40E6">
        <w:trPr>
          <w:trHeight w:val="159"/>
        </w:trPr>
        <w:tc>
          <w:tcPr>
            <w:tcW w:w="12333" w:type="dxa"/>
            <w:gridSpan w:val="8"/>
            <w:noWrap/>
          </w:tcPr>
          <w:p w:rsidR="00520D39" w:rsidRPr="0004338E" w:rsidRDefault="00520D39" w:rsidP="009D40E6">
            <w:pPr>
              <w:pStyle w:val="NoSpacing"/>
              <w:spacing w:line="276" w:lineRule="auto"/>
              <w:rPr>
                <w:rFonts w:ascii="Arial" w:hAnsi="Arial" w:cs="Arial"/>
                <w:sz w:val="24"/>
              </w:rPr>
            </w:pPr>
            <w:r w:rsidRPr="0004338E">
              <w:rPr>
                <w:rFonts w:ascii="Arial" w:hAnsi="Arial" w:cs="Arial"/>
                <w:sz w:val="20"/>
              </w:rPr>
              <w:t>Y</w:t>
            </w:r>
            <w:r w:rsidR="009D40E6">
              <w:rPr>
                <w:rFonts w:ascii="Arial" w:hAnsi="Arial" w:cs="Arial"/>
                <w:sz w:val="20"/>
              </w:rPr>
              <w:t>=</w:t>
            </w:r>
            <w:r w:rsidRPr="0004338E">
              <w:rPr>
                <w:rFonts w:ascii="Arial" w:hAnsi="Arial" w:cs="Arial"/>
                <w:sz w:val="20"/>
              </w:rPr>
              <w:t xml:space="preserve">yes; N=No; N/A= Not applicable </w:t>
            </w:r>
          </w:p>
        </w:tc>
      </w:tr>
    </w:tbl>
    <w:p w:rsidR="00520D39" w:rsidRPr="00520D39" w:rsidRDefault="00520D39" w:rsidP="009D40E6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</w:p>
    <w:sectPr w:rsidR="00520D39" w:rsidRPr="00520D39" w:rsidSect="00E949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F1D92"/>
    <w:multiLevelType w:val="hybridMultilevel"/>
    <w:tmpl w:val="5C42D5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058"/>
    <w:rsid w:val="00002E12"/>
    <w:rsid w:val="0000434A"/>
    <w:rsid w:val="00004B04"/>
    <w:rsid w:val="000103B3"/>
    <w:rsid w:val="00013AA3"/>
    <w:rsid w:val="00016AE7"/>
    <w:rsid w:val="000177F4"/>
    <w:rsid w:val="000257FB"/>
    <w:rsid w:val="00025F10"/>
    <w:rsid w:val="00027574"/>
    <w:rsid w:val="000340C6"/>
    <w:rsid w:val="000410AD"/>
    <w:rsid w:val="0004338E"/>
    <w:rsid w:val="00052CC7"/>
    <w:rsid w:val="000566EC"/>
    <w:rsid w:val="00060F65"/>
    <w:rsid w:val="00061916"/>
    <w:rsid w:val="00064FCD"/>
    <w:rsid w:val="000651A1"/>
    <w:rsid w:val="00072257"/>
    <w:rsid w:val="000739A2"/>
    <w:rsid w:val="00074716"/>
    <w:rsid w:val="0008411D"/>
    <w:rsid w:val="00090EB4"/>
    <w:rsid w:val="00092356"/>
    <w:rsid w:val="00093816"/>
    <w:rsid w:val="000962C8"/>
    <w:rsid w:val="000A1E63"/>
    <w:rsid w:val="000A294F"/>
    <w:rsid w:val="000A3359"/>
    <w:rsid w:val="000C5AB0"/>
    <w:rsid w:val="000E4797"/>
    <w:rsid w:val="000E5B86"/>
    <w:rsid w:val="000E695C"/>
    <w:rsid w:val="000F2F8A"/>
    <w:rsid w:val="000F5C22"/>
    <w:rsid w:val="000F7100"/>
    <w:rsid w:val="001004A2"/>
    <w:rsid w:val="00104761"/>
    <w:rsid w:val="00114A9C"/>
    <w:rsid w:val="0012246B"/>
    <w:rsid w:val="0012540B"/>
    <w:rsid w:val="0013291B"/>
    <w:rsid w:val="001413F6"/>
    <w:rsid w:val="00142FB3"/>
    <w:rsid w:val="001442D9"/>
    <w:rsid w:val="00150C26"/>
    <w:rsid w:val="001525D5"/>
    <w:rsid w:val="00175694"/>
    <w:rsid w:val="001851E5"/>
    <w:rsid w:val="00192821"/>
    <w:rsid w:val="0019584D"/>
    <w:rsid w:val="001A3EE8"/>
    <w:rsid w:val="001A72E8"/>
    <w:rsid w:val="001B0518"/>
    <w:rsid w:val="001B0E60"/>
    <w:rsid w:val="001B4F8F"/>
    <w:rsid w:val="001B5046"/>
    <w:rsid w:val="001B72B8"/>
    <w:rsid w:val="001C373E"/>
    <w:rsid w:val="001C4958"/>
    <w:rsid w:val="001C5C23"/>
    <w:rsid w:val="001C5DBF"/>
    <w:rsid w:val="001D4514"/>
    <w:rsid w:val="001D47D1"/>
    <w:rsid w:val="001E0B35"/>
    <w:rsid w:val="001F5D70"/>
    <w:rsid w:val="00200367"/>
    <w:rsid w:val="002032E8"/>
    <w:rsid w:val="00215100"/>
    <w:rsid w:val="00230834"/>
    <w:rsid w:val="00232F61"/>
    <w:rsid w:val="002343C6"/>
    <w:rsid w:val="00235F79"/>
    <w:rsid w:val="00241169"/>
    <w:rsid w:val="0024480A"/>
    <w:rsid w:val="00244BD5"/>
    <w:rsid w:val="00253916"/>
    <w:rsid w:val="002545C4"/>
    <w:rsid w:val="00257D49"/>
    <w:rsid w:val="002606CF"/>
    <w:rsid w:val="00264509"/>
    <w:rsid w:val="002658D9"/>
    <w:rsid w:val="00265F05"/>
    <w:rsid w:val="00272249"/>
    <w:rsid w:val="00274F9D"/>
    <w:rsid w:val="00282113"/>
    <w:rsid w:val="002821A1"/>
    <w:rsid w:val="002853A7"/>
    <w:rsid w:val="00286A08"/>
    <w:rsid w:val="0029055A"/>
    <w:rsid w:val="00296638"/>
    <w:rsid w:val="00297889"/>
    <w:rsid w:val="002A4972"/>
    <w:rsid w:val="002B00A3"/>
    <w:rsid w:val="002B11B5"/>
    <w:rsid w:val="002B600E"/>
    <w:rsid w:val="002C200C"/>
    <w:rsid w:val="002C282C"/>
    <w:rsid w:val="002D1CDB"/>
    <w:rsid w:val="002D43C6"/>
    <w:rsid w:val="002D4BE2"/>
    <w:rsid w:val="002E472D"/>
    <w:rsid w:val="002E4B8E"/>
    <w:rsid w:val="002F7AAB"/>
    <w:rsid w:val="00300855"/>
    <w:rsid w:val="00306B10"/>
    <w:rsid w:val="00307B88"/>
    <w:rsid w:val="00312C95"/>
    <w:rsid w:val="00314C21"/>
    <w:rsid w:val="00316CDA"/>
    <w:rsid w:val="003178BF"/>
    <w:rsid w:val="003202FE"/>
    <w:rsid w:val="003320E1"/>
    <w:rsid w:val="00332F43"/>
    <w:rsid w:val="00341BE1"/>
    <w:rsid w:val="00342F2E"/>
    <w:rsid w:val="003433BA"/>
    <w:rsid w:val="00353B51"/>
    <w:rsid w:val="00370174"/>
    <w:rsid w:val="0037220F"/>
    <w:rsid w:val="00373167"/>
    <w:rsid w:val="00373902"/>
    <w:rsid w:val="00373E2C"/>
    <w:rsid w:val="003907D3"/>
    <w:rsid w:val="003911A4"/>
    <w:rsid w:val="00393D56"/>
    <w:rsid w:val="00395752"/>
    <w:rsid w:val="003A5A69"/>
    <w:rsid w:val="003B189E"/>
    <w:rsid w:val="003C04E7"/>
    <w:rsid w:val="003C06A9"/>
    <w:rsid w:val="003C782C"/>
    <w:rsid w:val="003D20B9"/>
    <w:rsid w:val="003E5683"/>
    <w:rsid w:val="003F1205"/>
    <w:rsid w:val="003F2606"/>
    <w:rsid w:val="003F2B5E"/>
    <w:rsid w:val="0040216B"/>
    <w:rsid w:val="00402421"/>
    <w:rsid w:val="00421AF0"/>
    <w:rsid w:val="004224A5"/>
    <w:rsid w:val="0042679C"/>
    <w:rsid w:val="004300AD"/>
    <w:rsid w:val="0043010E"/>
    <w:rsid w:val="00430A98"/>
    <w:rsid w:val="0043451E"/>
    <w:rsid w:val="0043679E"/>
    <w:rsid w:val="00441436"/>
    <w:rsid w:val="00441799"/>
    <w:rsid w:val="004444A8"/>
    <w:rsid w:val="00446800"/>
    <w:rsid w:val="004508A9"/>
    <w:rsid w:val="00456066"/>
    <w:rsid w:val="004622BA"/>
    <w:rsid w:val="0046333F"/>
    <w:rsid w:val="00464F3E"/>
    <w:rsid w:val="004667D7"/>
    <w:rsid w:val="00467743"/>
    <w:rsid w:val="004926B9"/>
    <w:rsid w:val="004A77BA"/>
    <w:rsid w:val="004A7BBA"/>
    <w:rsid w:val="004B2756"/>
    <w:rsid w:val="004C0B3D"/>
    <w:rsid w:val="004C593D"/>
    <w:rsid w:val="004D04E0"/>
    <w:rsid w:val="004D20F2"/>
    <w:rsid w:val="004F0546"/>
    <w:rsid w:val="004F421D"/>
    <w:rsid w:val="00500121"/>
    <w:rsid w:val="005007B3"/>
    <w:rsid w:val="00501D26"/>
    <w:rsid w:val="00504EB0"/>
    <w:rsid w:val="00506CC0"/>
    <w:rsid w:val="00507527"/>
    <w:rsid w:val="005100CC"/>
    <w:rsid w:val="00513F9D"/>
    <w:rsid w:val="0051429F"/>
    <w:rsid w:val="005147EF"/>
    <w:rsid w:val="00520D39"/>
    <w:rsid w:val="005262B7"/>
    <w:rsid w:val="00526410"/>
    <w:rsid w:val="0052755E"/>
    <w:rsid w:val="00532D3E"/>
    <w:rsid w:val="00533AC3"/>
    <w:rsid w:val="00541E8F"/>
    <w:rsid w:val="0054275E"/>
    <w:rsid w:val="00546CB0"/>
    <w:rsid w:val="00551131"/>
    <w:rsid w:val="0055279B"/>
    <w:rsid w:val="005626A5"/>
    <w:rsid w:val="00564970"/>
    <w:rsid w:val="00567942"/>
    <w:rsid w:val="00571B9E"/>
    <w:rsid w:val="0059778D"/>
    <w:rsid w:val="00597D5A"/>
    <w:rsid w:val="005A1974"/>
    <w:rsid w:val="005A2381"/>
    <w:rsid w:val="005A363A"/>
    <w:rsid w:val="005A6583"/>
    <w:rsid w:val="005B5E52"/>
    <w:rsid w:val="005C12DE"/>
    <w:rsid w:val="005D77DA"/>
    <w:rsid w:val="005E027C"/>
    <w:rsid w:val="005E3F83"/>
    <w:rsid w:val="005F4D98"/>
    <w:rsid w:val="005F5D75"/>
    <w:rsid w:val="005F6B3C"/>
    <w:rsid w:val="005F7A93"/>
    <w:rsid w:val="006104CD"/>
    <w:rsid w:val="00617A03"/>
    <w:rsid w:val="00623752"/>
    <w:rsid w:val="00641246"/>
    <w:rsid w:val="00652EF8"/>
    <w:rsid w:val="006555D9"/>
    <w:rsid w:val="006559B9"/>
    <w:rsid w:val="00657040"/>
    <w:rsid w:val="0066147F"/>
    <w:rsid w:val="00661D84"/>
    <w:rsid w:val="00662A8F"/>
    <w:rsid w:val="00665B55"/>
    <w:rsid w:val="00673943"/>
    <w:rsid w:val="00674C67"/>
    <w:rsid w:val="0067747E"/>
    <w:rsid w:val="006813C9"/>
    <w:rsid w:val="00693F38"/>
    <w:rsid w:val="0069587B"/>
    <w:rsid w:val="006B3A7F"/>
    <w:rsid w:val="006C2A2B"/>
    <w:rsid w:val="006C3017"/>
    <w:rsid w:val="006C33FD"/>
    <w:rsid w:val="006C53A2"/>
    <w:rsid w:val="006C5933"/>
    <w:rsid w:val="006D09EA"/>
    <w:rsid w:val="006D7397"/>
    <w:rsid w:val="006D772D"/>
    <w:rsid w:val="006E18D0"/>
    <w:rsid w:val="006E7E98"/>
    <w:rsid w:val="006F0690"/>
    <w:rsid w:val="00704597"/>
    <w:rsid w:val="0070559D"/>
    <w:rsid w:val="00707A56"/>
    <w:rsid w:val="007167B3"/>
    <w:rsid w:val="007243B9"/>
    <w:rsid w:val="00726634"/>
    <w:rsid w:val="00730505"/>
    <w:rsid w:val="007377B5"/>
    <w:rsid w:val="007425D3"/>
    <w:rsid w:val="0075115E"/>
    <w:rsid w:val="00753DBE"/>
    <w:rsid w:val="00757277"/>
    <w:rsid w:val="0076268F"/>
    <w:rsid w:val="00764DBB"/>
    <w:rsid w:val="0077457D"/>
    <w:rsid w:val="00775944"/>
    <w:rsid w:val="00782041"/>
    <w:rsid w:val="00783869"/>
    <w:rsid w:val="0078612A"/>
    <w:rsid w:val="0078778A"/>
    <w:rsid w:val="00791BCA"/>
    <w:rsid w:val="007936B4"/>
    <w:rsid w:val="007974B3"/>
    <w:rsid w:val="007A0AE0"/>
    <w:rsid w:val="007A5F9E"/>
    <w:rsid w:val="007A641E"/>
    <w:rsid w:val="007C1406"/>
    <w:rsid w:val="007C5093"/>
    <w:rsid w:val="007C579F"/>
    <w:rsid w:val="007C7D1A"/>
    <w:rsid w:val="007D238E"/>
    <w:rsid w:val="007E0DAA"/>
    <w:rsid w:val="007F0A9F"/>
    <w:rsid w:val="007F1A74"/>
    <w:rsid w:val="00800BE9"/>
    <w:rsid w:val="008023D8"/>
    <w:rsid w:val="00802B37"/>
    <w:rsid w:val="00802B4A"/>
    <w:rsid w:val="00803E52"/>
    <w:rsid w:val="008113C2"/>
    <w:rsid w:val="00813427"/>
    <w:rsid w:val="00820D16"/>
    <w:rsid w:val="008242B6"/>
    <w:rsid w:val="00832BFD"/>
    <w:rsid w:val="00836DC6"/>
    <w:rsid w:val="00841F82"/>
    <w:rsid w:val="00841FB3"/>
    <w:rsid w:val="00847CD7"/>
    <w:rsid w:val="00850BE3"/>
    <w:rsid w:val="00851346"/>
    <w:rsid w:val="00854BBB"/>
    <w:rsid w:val="008566B7"/>
    <w:rsid w:val="008576CF"/>
    <w:rsid w:val="0086000E"/>
    <w:rsid w:val="00867C16"/>
    <w:rsid w:val="00871222"/>
    <w:rsid w:val="00882B76"/>
    <w:rsid w:val="0088363F"/>
    <w:rsid w:val="00884880"/>
    <w:rsid w:val="008848DF"/>
    <w:rsid w:val="00886E44"/>
    <w:rsid w:val="0089373A"/>
    <w:rsid w:val="00897287"/>
    <w:rsid w:val="008A5B7D"/>
    <w:rsid w:val="008A62CE"/>
    <w:rsid w:val="008B3382"/>
    <w:rsid w:val="008B51BC"/>
    <w:rsid w:val="008C3571"/>
    <w:rsid w:val="008E0BD4"/>
    <w:rsid w:val="008E4E6E"/>
    <w:rsid w:val="008F314A"/>
    <w:rsid w:val="008F3EF0"/>
    <w:rsid w:val="0091123C"/>
    <w:rsid w:val="0092097E"/>
    <w:rsid w:val="00926FF8"/>
    <w:rsid w:val="00934E56"/>
    <w:rsid w:val="00941989"/>
    <w:rsid w:val="00945545"/>
    <w:rsid w:val="0095083F"/>
    <w:rsid w:val="00955C15"/>
    <w:rsid w:val="00957DD2"/>
    <w:rsid w:val="009602F4"/>
    <w:rsid w:val="00961A62"/>
    <w:rsid w:val="00962C60"/>
    <w:rsid w:val="00973053"/>
    <w:rsid w:val="00973780"/>
    <w:rsid w:val="009802F4"/>
    <w:rsid w:val="00991773"/>
    <w:rsid w:val="009925DF"/>
    <w:rsid w:val="0099267A"/>
    <w:rsid w:val="009926C2"/>
    <w:rsid w:val="00996D49"/>
    <w:rsid w:val="009A0269"/>
    <w:rsid w:val="009A3A20"/>
    <w:rsid w:val="009A561D"/>
    <w:rsid w:val="009C06DD"/>
    <w:rsid w:val="009D1CB8"/>
    <w:rsid w:val="009D40E6"/>
    <w:rsid w:val="009E1A21"/>
    <w:rsid w:val="009E7C59"/>
    <w:rsid w:val="009F0EF9"/>
    <w:rsid w:val="00A00FC9"/>
    <w:rsid w:val="00A04384"/>
    <w:rsid w:val="00A04467"/>
    <w:rsid w:val="00A05B4B"/>
    <w:rsid w:val="00A06E7F"/>
    <w:rsid w:val="00A11222"/>
    <w:rsid w:val="00A21363"/>
    <w:rsid w:val="00A21DC8"/>
    <w:rsid w:val="00A266BA"/>
    <w:rsid w:val="00A33B1A"/>
    <w:rsid w:val="00A47E9C"/>
    <w:rsid w:val="00A53BEE"/>
    <w:rsid w:val="00A55637"/>
    <w:rsid w:val="00A57327"/>
    <w:rsid w:val="00A60089"/>
    <w:rsid w:val="00A64659"/>
    <w:rsid w:val="00A70D9F"/>
    <w:rsid w:val="00A71B16"/>
    <w:rsid w:val="00A762C0"/>
    <w:rsid w:val="00A77F15"/>
    <w:rsid w:val="00A84371"/>
    <w:rsid w:val="00A87AA8"/>
    <w:rsid w:val="00A91559"/>
    <w:rsid w:val="00A9242D"/>
    <w:rsid w:val="00AA0380"/>
    <w:rsid w:val="00AA35B2"/>
    <w:rsid w:val="00AA43BD"/>
    <w:rsid w:val="00AA4F6E"/>
    <w:rsid w:val="00AB7BDB"/>
    <w:rsid w:val="00AC2078"/>
    <w:rsid w:val="00AC2EF5"/>
    <w:rsid w:val="00AC6C3B"/>
    <w:rsid w:val="00AC7214"/>
    <w:rsid w:val="00AD3BFF"/>
    <w:rsid w:val="00AD52DE"/>
    <w:rsid w:val="00AE7272"/>
    <w:rsid w:val="00AF216A"/>
    <w:rsid w:val="00AF4E98"/>
    <w:rsid w:val="00B000F4"/>
    <w:rsid w:val="00B148A6"/>
    <w:rsid w:val="00B1777B"/>
    <w:rsid w:val="00B23BA9"/>
    <w:rsid w:val="00B246B9"/>
    <w:rsid w:val="00B26D87"/>
    <w:rsid w:val="00B33334"/>
    <w:rsid w:val="00B423B3"/>
    <w:rsid w:val="00B4456B"/>
    <w:rsid w:val="00B4520C"/>
    <w:rsid w:val="00B51604"/>
    <w:rsid w:val="00B60F79"/>
    <w:rsid w:val="00B6365A"/>
    <w:rsid w:val="00B74525"/>
    <w:rsid w:val="00B7742F"/>
    <w:rsid w:val="00B87502"/>
    <w:rsid w:val="00B93F07"/>
    <w:rsid w:val="00BA4D96"/>
    <w:rsid w:val="00BB0236"/>
    <w:rsid w:val="00BB2F83"/>
    <w:rsid w:val="00BB342D"/>
    <w:rsid w:val="00BB6023"/>
    <w:rsid w:val="00BB6D05"/>
    <w:rsid w:val="00BC27A8"/>
    <w:rsid w:val="00BC3C68"/>
    <w:rsid w:val="00BC5F5D"/>
    <w:rsid w:val="00BD6BCC"/>
    <w:rsid w:val="00BF19EF"/>
    <w:rsid w:val="00BF399F"/>
    <w:rsid w:val="00BF6123"/>
    <w:rsid w:val="00BF66AA"/>
    <w:rsid w:val="00BF6BB0"/>
    <w:rsid w:val="00C144C0"/>
    <w:rsid w:val="00C3068C"/>
    <w:rsid w:val="00C329D6"/>
    <w:rsid w:val="00C33C2E"/>
    <w:rsid w:val="00C35F47"/>
    <w:rsid w:val="00C41E1E"/>
    <w:rsid w:val="00C46877"/>
    <w:rsid w:val="00C5640B"/>
    <w:rsid w:val="00C659CA"/>
    <w:rsid w:val="00C70971"/>
    <w:rsid w:val="00C74A91"/>
    <w:rsid w:val="00C74E99"/>
    <w:rsid w:val="00C83C79"/>
    <w:rsid w:val="00C846AB"/>
    <w:rsid w:val="00C84D02"/>
    <w:rsid w:val="00C94A8D"/>
    <w:rsid w:val="00CB1150"/>
    <w:rsid w:val="00CB5DC1"/>
    <w:rsid w:val="00CD1091"/>
    <w:rsid w:val="00CD17AE"/>
    <w:rsid w:val="00CD1E01"/>
    <w:rsid w:val="00CD7460"/>
    <w:rsid w:val="00CF5610"/>
    <w:rsid w:val="00CF7D6C"/>
    <w:rsid w:val="00D02015"/>
    <w:rsid w:val="00D03478"/>
    <w:rsid w:val="00D0354E"/>
    <w:rsid w:val="00D04A9D"/>
    <w:rsid w:val="00D16214"/>
    <w:rsid w:val="00D22838"/>
    <w:rsid w:val="00D33AC8"/>
    <w:rsid w:val="00D567E9"/>
    <w:rsid w:val="00D61025"/>
    <w:rsid w:val="00D66482"/>
    <w:rsid w:val="00D74C8C"/>
    <w:rsid w:val="00D76988"/>
    <w:rsid w:val="00D80367"/>
    <w:rsid w:val="00D9419A"/>
    <w:rsid w:val="00D945D9"/>
    <w:rsid w:val="00D97490"/>
    <w:rsid w:val="00DA6B0B"/>
    <w:rsid w:val="00DB13AF"/>
    <w:rsid w:val="00DB25E9"/>
    <w:rsid w:val="00DB5778"/>
    <w:rsid w:val="00DB5DF8"/>
    <w:rsid w:val="00DB6E4B"/>
    <w:rsid w:val="00DC10CD"/>
    <w:rsid w:val="00DD26C0"/>
    <w:rsid w:val="00DD4A0D"/>
    <w:rsid w:val="00DE0773"/>
    <w:rsid w:val="00DE1DFF"/>
    <w:rsid w:val="00DE4D04"/>
    <w:rsid w:val="00E00966"/>
    <w:rsid w:val="00E01058"/>
    <w:rsid w:val="00E06F21"/>
    <w:rsid w:val="00E11FC0"/>
    <w:rsid w:val="00E2123A"/>
    <w:rsid w:val="00E2394C"/>
    <w:rsid w:val="00E24771"/>
    <w:rsid w:val="00E26EE4"/>
    <w:rsid w:val="00E27021"/>
    <w:rsid w:val="00E37430"/>
    <w:rsid w:val="00E43AC1"/>
    <w:rsid w:val="00E45740"/>
    <w:rsid w:val="00E45E77"/>
    <w:rsid w:val="00E4674E"/>
    <w:rsid w:val="00E51D74"/>
    <w:rsid w:val="00E55391"/>
    <w:rsid w:val="00E554B4"/>
    <w:rsid w:val="00E648F5"/>
    <w:rsid w:val="00E72DC2"/>
    <w:rsid w:val="00E74424"/>
    <w:rsid w:val="00E810AF"/>
    <w:rsid w:val="00E84465"/>
    <w:rsid w:val="00E84E2D"/>
    <w:rsid w:val="00E854C7"/>
    <w:rsid w:val="00E86789"/>
    <w:rsid w:val="00E9094A"/>
    <w:rsid w:val="00E949DC"/>
    <w:rsid w:val="00EA1B63"/>
    <w:rsid w:val="00EA479B"/>
    <w:rsid w:val="00EA7B5B"/>
    <w:rsid w:val="00EB0AB0"/>
    <w:rsid w:val="00EB12D9"/>
    <w:rsid w:val="00EB239D"/>
    <w:rsid w:val="00EB3FE1"/>
    <w:rsid w:val="00EB4445"/>
    <w:rsid w:val="00EB78F4"/>
    <w:rsid w:val="00EB7DFC"/>
    <w:rsid w:val="00EC38CA"/>
    <w:rsid w:val="00EC3FAA"/>
    <w:rsid w:val="00EC559A"/>
    <w:rsid w:val="00ED46F4"/>
    <w:rsid w:val="00EF4901"/>
    <w:rsid w:val="00EF75D4"/>
    <w:rsid w:val="00F0351E"/>
    <w:rsid w:val="00F03709"/>
    <w:rsid w:val="00F0678A"/>
    <w:rsid w:val="00F1000C"/>
    <w:rsid w:val="00F1045D"/>
    <w:rsid w:val="00F12791"/>
    <w:rsid w:val="00F1541F"/>
    <w:rsid w:val="00F175E9"/>
    <w:rsid w:val="00F2055A"/>
    <w:rsid w:val="00F22384"/>
    <w:rsid w:val="00F22B5E"/>
    <w:rsid w:val="00F27E63"/>
    <w:rsid w:val="00F315F4"/>
    <w:rsid w:val="00F41305"/>
    <w:rsid w:val="00F415B5"/>
    <w:rsid w:val="00F432BB"/>
    <w:rsid w:val="00F5108D"/>
    <w:rsid w:val="00F5362E"/>
    <w:rsid w:val="00F55234"/>
    <w:rsid w:val="00F557F7"/>
    <w:rsid w:val="00F56603"/>
    <w:rsid w:val="00F6309B"/>
    <w:rsid w:val="00F65B17"/>
    <w:rsid w:val="00F67D3A"/>
    <w:rsid w:val="00F71A5B"/>
    <w:rsid w:val="00F71B2B"/>
    <w:rsid w:val="00F71F5D"/>
    <w:rsid w:val="00F767B6"/>
    <w:rsid w:val="00F82795"/>
    <w:rsid w:val="00F840CD"/>
    <w:rsid w:val="00F86483"/>
    <w:rsid w:val="00F91DDA"/>
    <w:rsid w:val="00F93F2A"/>
    <w:rsid w:val="00F965A9"/>
    <w:rsid w:val="00FA3D4D"/>
    <w:rsid w:val="00FB3679"/>
    <w:rsid w:val="00FC7310"/>
    <w:rsid w:val="00FE132A"/>
    <w:rsid w:val="00FE55DD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18B2"/>
  <w15:chartTrackingRefBased/>
  <w15:docId w15:val="{590CFAED-1D18-4B19-A1C7-EBE9228EE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0D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0D39"/>
    <w:pPr>
      <w:spacing w:after="0" w:line="240" w:lineRule="auto"/>
    </w:pPr>
  </w:style>
  <w:style w:type="table" w:styleId="TableGrid">
    <w:name w:val="Table Grid"/>
    <w:basedOn w:val="TableNormal"/>
    <w:uiPriority w:val="39"/>
    <w:rsid w:val="00520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20D39"/>
  </w:style>
  <w:style w:type="paragraph" w:styleId="ListParagraph">
    <w:name w:val="List Paragraph"/>
    <w:basedOn w:val="Normal"/>
    <w:uiPriority w:val="34"/>
    <w:qFormat/>
    <w:rsid w:val="00520D39"/>
    <w:pPr>
      <w:spacing w:after="160" w:line="259" w:lineRule="auto"/>
      <w:ind w:left="720"/>
      <w:contextualSpacing/>
    </w:pPr>
  </w:style>
  <w:style w:type="paragraph" w:customStyle="1" w:styleId="Default">
    <w:name w:val="Default"/>
    <w:rsid w:val="00E949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6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124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Ensor</dc:creator>
  <cp:keywords/>
  <dc:description/>
  <cp:lastModifiedBy>Davies, Bethan</cp:lastModifiedBy>
  <cp:revision>4</cp:revision>
  <dcterms:created xsi:type="dcterms:W3CDTF">2018-11-01T22:18:00Z</dcterms:created>
  <dcterms:modified xsi:type="dcterms:W3CDTF">2018-11-01T22:54:00Z</dcterms:modified>
</cp:coreProperties>
</file>